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21F" w:rsidRPr="0097085F" w:rsidRDefault="0022721F" w:rsidP="0022721F">
      <w:pPr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9097799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1" w:name="_GoBack"/>
      <w:bookmarkEnd w:id="1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Pr="006228E3">
        <w:rPr>
          <w:rFonts w:ascii="Times New Roman" w:hAnsi="Times New Roman"/>
          <w:sz w:val="24"/>
          <w:lang w:val="en-CA"/>
        </w:rPr>
        <w:t xml:space="preserve">Genes overexpressed in </w:t>
      </w:r>
      <w:proofErr w:type="spellStart"/>
      <w:r w:rsidRPr="006228E3">
        <w:rPr>
          <w:rFonts w:ascii="Times New Roman" w:hAnsi="Times New Roman"/>
          <w:sz w:val="24"/>
          <w:lang w:val="en-CA"/>
        </w:rPr>
        <w:t>Ik</w:t>
      </w:r>
      <w:r w:rsidRPr="006228E3">
        <w:rPr>
          <w:rFonts w:ascii="Times New Roman" w:hAnsi="Times New Roman"/>
          <w:sz w:val="24"/>
          <w:vertAlign w:val="superscript"/>
          <w:lang w:val="en-CA"/>
        </w:rPr>
        <w:t>WT</w:t>
      </w:r>
      <w:proofErr w:type="spellEnd"/>
      <w:r w:rsidRPr="006228E3">
        <w:rPr>
          <w:rFonts w:ascii="Times New Roman" w:hAnsi="Times New Roman"/>
          <w:sz w:val="24"/>
          <w:lang w:val="en-CA"/>
        </w:rPr>
        <w:t xml:space="preserve"> Ter119</w:t>
      </w:r>
      <w:r w:rsidRPr="006228E3">
        <w:rPr>
          <w:rFonts w:ascii="Times New Roman" w:hAnsi="Times New Roman"/>
          <w:sz w:val="24"/>
          <w:vertAlign w:val="superscript"/>
          <w:lang w:val="en-CA"/>
        </w:rPr>
        <w:t>+</w:t>
      </w:r>
      <w:r w:rsidRPr="006228E3">
        <w:rPr>
          <w:rFonts w:ascii="Times New Roman" w:hAnsi="Times New Roman"/>
          <w:sz w:val="24"/>
          <w:lang w:val="en-CA"/>
        </w:rPr>
        <w:t xml:space="preserve"> upon NOTCH induction. </w:t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Genes overexpressed in </w:t>
      </w:r>
      <w:proofErr w:type="spellStart"/>
      <w:r w:rsidRPr="006228E3">
        <w:rPr>
          <w:rFonts w:ascii="Times New Roman" w:hAnsi="Times New Roman"/>
          <w:sz w:val="24"/>
          <w:szCs w:val="24"/>
          <w:lang w:val="en-CA"/>
        </w:rPr>
        <w:t>Ik</w:t>
      </w:r>
      <w:r w:rsidRPr="006228E3">
        <w:rPr>
          <w:rFonts w:ascii="Times New Roman" w:hAnsi="Times New Roman"/>
          <w:sz w:val="24"/>
          <w:szCs w:val="24"/>
          <w:vertAlign w:val="superscript"/>
          <w:lang w:val="en-CA"/>
        </w:rPr>
        <w:t>WT</w:t>
      </w:r>
      <w:proofErr w:type="spellEnd"/>
      <w:r w:rsidRPr="006228E3">
        <w:rPr>
          <w:rFonts w:ascii="Times New Roman" w:hAnsi="Times New Roman"/>
          <w:sz w:val="24"/>
          <w:szCs w:val="24"/>
          <w:lang w:val="en-CA"/>
        </w:rPr>
        <w:t>/</w:t>
      </w:r>
      <w:r w:rsidRPr="006228E3">
        <w:rPr>
          <w:rFonts w:ascii="Times New Roman" w:hAnsi="Times New Roman"/>
          <w:sz w:val="24"/>
          <w:lang w:val="en-CA"/>
        </w:rPr>
        <w:t xml:space="preserve">OP9-DL1 relative to </w:t>
      </w:r>
      <w:proofErr w:type="spellStart"/>
      <w:r w:rsidRPr="006228E3">
        <w:rPr>
          <w:rFonts w:ascii="Times New Roman" w:hAnsi="Times New Roman"/>
          <w:sz w:val="24"/>
          <w:szCs w:val="24"/>
          <w:lang w:val="en-CA"/>
        </w:rPr>
        <w:t>Ik</w:t>
      </w:r>
      <w:r w:rsidRPr="006228E3">
        <w:rPr>
          <w:rFonts w:ascii="Times New Roman" w:hAnsi="Times New Roman"/>
          <w:sz w:val="24"/>
          <w:szCs w:val="24"/>
          <w:vertAlign w:val="superscript"/>
          <w:lang w:val="en-CA"/>
        </w:rPr>
        <w:t>WT</w:t>
      </w:r>
      <w:proofErr w:type="spellEnd"/>
      <w:r w:rsidRPr="006228E3">
        <w:rPr>
          <w:rFonts w:ascii="Times New Roman" w:hAnsi="Times New Roman"/>
          <w:sz w:val="24"/>
          <w:szCs w:val="24"/>
          <w:lang w:val="en-CA"/>
        </w:rPr>
        <w:t>/</w:t>
      </w:r>
      <w:r w:rsidRPr="006228E3">
        <w:rPr>
          <w:rFonts w:ascii="Times New Roman" w:hAnsi="Times New Roman"/>
          <w:sz w:val="24"/>
          <w:lang w:val="en-CA"/>
        </w:rPr>
        <w:t xml:space="preserve">OP9 cells. Log2 </w:t>
      </w:r>
      <w:r w:rsidRPr="006228E3">
        <w:rPr>
          <w:rFonts w:ascii="Arial" w:hAnsi="Arial" w:cs="Arial"/>
          <w:sz w:val="24"/>
          <w:lang w:val="en-CA"/>
        </w:rPr>
        <w:t xml:space="preserve">˃ </w:t>
      </w:r>
      <w:r w:rsidRPr="006228E3">
        <w:rPr>
          <w:rFonts w:ascii="Times New Roman" w:hAnsi="Times New Roman"/>
          <w:sz w:val="24"/>
          <w:lang w:val="en-CA"/>
        </w:rPr>
        <w:t xml:space="preserve">0.8; FDR </w:t>
      </w:r>
      <w:r w:rsidRPr="006228E3">
        <w:rPr>
          <w:rFonts w:ascii="Times New Roman" w:hAnsi="Times New Roman"/>
          <w:sz w:val="24"/>
          <w:szCs w:val="24"/>
          <w:lang w:val="en-CA"/>
        </w:rPr>
        <w:sym w:font="Symbol" w:char="F03C"/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6228E3">
        <w:rPr>
          <w:rFonts w:ascii="Times New Roman" w:hAnsi="Times New Roman"/>
          <w:sz w:val="24"/>
          <w:lang w:val="en-CA"/>
        </w:rPr>
        <w:t>0.05.</w:t>
      </w:r>
    </w:p>
    <w:tbl>
      <w:tblPr>
        <w:tblStyle w:val="TableauGrille6Couleur1"/>
        <w:tblW w:w="0" w:type="auto"/>
        <w:tblLayout w:type="fixed"/>
        <w:tblLook w:val="04A0" w:firstRow="1" w:lastRow="0" w:firstColumn="1" w:lastColumn="0" w:noHBand="0" w:noVBand="1"/>
      </w:tblPr>
      <w:tblGrid>
        <w:gridCol w:w="1812"/>
        <w:gridCol w:w="1982"/>
        <w:gridCol w:w="1763"/>
        <w:gridCol w:w="1925"/>
        <w:gridCol w:w="1432"/>
      </w:tblGrid>
      <w:tr w:rsidR="0022721F" w:rsidRPr="004A08FC" w:rsidTr="00DC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bottom w:val="none" w:sz="0" w:space="0" w:color="auto"/>
            </w:tcBorders>
            <w:noWrap/>
            <w:hideMark/>
          </w:tcPr>
          <w:bookmarkEnd w:id="0"/>
          <w:p w:rsidR="0022721F" w:rsidRPr="008C1F33" w:rsidRDefault="0022721F" w:rsidP="00DC197A">
            <w:pPr>
              <w:ind w:right="-1"/>
              <w:rPr>
                <w:rFonts w:ascii="Times New Roman" w:hAnsi="Times New Roman" w:cs="Times New Roman"/>
                <w:bCs w:val="0"/>
                <w:sz w:val="20"/>
                <w:szCs w:val="18"/>
              </w:rPr>
            </w:pPr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Gene ID</w:t>
            </w:r>
          </w:p>
        </w:tc>
        <w:tc>
          <w:tcPr>
            <w:tcW w:w="1982" w:type="dxa"/>
            <w:tcBorders>
              <w:bottom w:val="none" w:sz="0" w:space="0" w:color="auto"/>
            </w:tcBorders>
            <w:noWrap/>
            <w:hideMark/>
          </w:tcPr>
          <w:p w:rsidR="0022721F" w:rsidRPr="008C1F33" w:rsidRDefault="0022721F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8"/>
              </w:rPr>
            </w:pPr>
            <w:proofErr w:type="spellStart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Mean</w:t>
            </w:r>
            <w:proofErr w:type="spellEnd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Ik</w:t>
            </w:r>
            <w:r w:rsidRPr="008C1F33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WT</w:t>
            </w:r>
            <w:proofErr w:type="spellEnd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/OP9-DL1</w:t>
            </w:r>
          </w:p>
        </w:tc>
        <w:tc>
          <w:tcPr>
            <w:tcW w:w="1763" w:type="dxa"/>
            <w:tcBorders>
              <w:bottom w:val="none" w:sz="0" w:space="0" w:color="auto"/>
            </w:tcBorders>
            <w:noWrap/>
            <w:hideMark/>
          </w:tcPr>
          <w:p w:rsidR="0022721F" w:rsidRPr="008C1F33" w:rsidRDefault="0022721F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8"/>
              </w:rPr>
            </w:pPr>
            <w:proofErr w:type="spellStart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Mean</w:t>
            </w:r>
            <w:proofErr w:type="spellEnd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Ik</w:t>
            </w:r>
            <w:r w:rsidRPr="008C1F33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WT</w:t>
            </w:r>
            <w:proofErr w:type="spellEnd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/OP9</w:t>
            </w:r>
          </w:p>
        </w:tc>
        <w:tc>
          <w:tcPr>
            <w:tcW w:w="1925" w:type="dxa"/>
            <w:tcBorders>
              <w:bottom w:val="none" w:sz="0" w:space="0" w:color="auto"/>
            </w:tcBorders>
            <w:noWrap/>
            <w:hideMark/>
          </w:tcPr>
          <w:p w:rsidR="0022721F" w:rsidRPr="008C1F33" w:rsidRDefault="0022721F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8"/>
              </w:rPr>
            </w:pPr>
            <w:r w:rsidRPr="008C1F33">
              <w:rPr>
                <w:rFonts w:ascii="Times New Roman" w:hAnsi="Times New Roman" w:cs="Times New Roman"/>
                <w:sz w:val="20"/>
                <w:szCs w:val="18"/>
              </w:rPr>
              <w:t xml:space="preserve">log2 </w:t>
            </w:r>
            <w:proofErr w:type="spellStart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Fold</w:t>
            </w:r>
            <w:proofErr w:type="spellEnd"/>
            <w:r w:rsidRPr="008C1F33">
              <w:rPr>
                <w:rFonts w:ascii="Times New Roman" w:hAnsi="Times New Roman" w:cs="Times New Roman"/>
                <w:sz w:val="20"/>
                <w:szCs w:val="18"/>
              </w:rPr>
              <w:t xml:space="preserve"> Change</w:t>
            </w:r>
          </w:p>
        </w:tc>
        <w:tc>
          <w:tcPr>
            <w:tcW w:w="1432" w:type="dxa"/>
            <w:tcBorders>
              <w:bottom w:val="none" w:sz="0" w:space="0" w:color="auto"/>
            </w:tcBorders>
            <w:noWrap/>
            <w:hideMark/>
          </w:tcPr>
          <w:p w:rsidR="0022721F" w:rsidRPr="008C1F33" w:rsidRDefault="0022721F" w:rsidP="00DC197A">
            <w:pPr>
              <w:ind w:right="-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8"/>
              </w:rPr>
            </w:pPr>
            <w:r w:rsidRPr="008C1F33">
              <w:rPr>
                <w:rFonts w:ascii="Times New Roman" w:hAnsi="Times New Roman" w:cs="Times New Roman"/>
                <w:sz w:val="20"/>
                <w:szCs w:val="18"/>
              </w:rPr>
              <w:t>p-value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Dll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0965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5543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54833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781E-41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zma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29591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61276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03E-05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15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3187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28775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33175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748E-07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imd4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52748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456345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42560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441E-05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Rtn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37922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130241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7829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2086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5a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6857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410769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35155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42E-05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d248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38265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55112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041203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9E-0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Naalad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91695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391966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5165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pic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00449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75463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209209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538E-0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Mcpt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60099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99088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12585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675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Prdm16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5887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4788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3061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2382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zmb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06523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710011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428900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2490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Emr4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8123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31725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02064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608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Fbn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6950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03118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032239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896E-06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11467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3198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916069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4637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Rspo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807795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520456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410154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64776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8514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65590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335753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842E-0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xcl5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61797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2646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11569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9131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Mcpt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80084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76057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152014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49571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Wisp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84191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23637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101346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5417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Bank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20798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932225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025960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9909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bcg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17737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6853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53337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6746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Itga9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06023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759294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32452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977E-0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cl28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247107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833070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32846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amts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03405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260482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808060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24941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Padi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0102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066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708764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496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cara5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489711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610816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378887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Zfp366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76584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65120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16677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50069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D430019H16Rik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16416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106542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919984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0801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Inhbb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137471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73485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775812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3262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mc1b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609144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65120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705907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28462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mem184a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3405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5794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615947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7847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31620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24498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8514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21E-0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Ogn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852557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69347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65968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85497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Kirrel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667396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46970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5328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90259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Olfml2a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592639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69347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421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5891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ldh3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2768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55112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45981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3169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Rasgrp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71530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780295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013057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9556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dam1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22591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81028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823040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28092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Rnf12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87678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32285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88622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rsj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164583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695451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04258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82900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Hes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2542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60534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688495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6930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Lrig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9602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0442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643594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375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Paqr6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2074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424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49409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6827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Krt1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237881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280528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439821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788387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786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06109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9958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73520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41307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hsd7b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71901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39883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839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627807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711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818533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65120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10453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94267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rabd2b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0144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456023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89110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9845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Liph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202345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76057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477355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9668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Ocstamp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802168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848569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446035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39328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0914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44615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431896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722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d11b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405253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891313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93479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96634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35533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3103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89391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0438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qp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66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25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85239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906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6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5457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5152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06013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8366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Zfp534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32268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60982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50315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68189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18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4219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5152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97950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7501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dh1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8808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64456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25425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2100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Eva1c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733600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586764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16394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43206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5a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38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82245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69429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212313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Vill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88735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736407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18925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23828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pr3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92812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52707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668428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807821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d20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897276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643792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45712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C153987.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61656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716506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525656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67734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Rph3al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606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134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511314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3596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lec4f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6883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927884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94464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33647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toh8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50667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12562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43240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21569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00024P16Rik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54585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46970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71208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09167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mem100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894101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14009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7960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6a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7363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2005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03538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83530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sb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7944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584254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73035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93960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Fam167a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48439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738195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76768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427301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930017K11Rik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212185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390902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68846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62360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Lilra5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554541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81117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30705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49472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Mmp2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62757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59106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98577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9301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Dcaf12l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325472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04414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4135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65759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Nrarp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7204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3853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6629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01457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bcc9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328778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6766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616703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Hmgb1-ps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1038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86353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16403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72709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s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35783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11964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947460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83965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lc28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105855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821551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78419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Wisp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6083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3070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804487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23712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12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35194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824414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794642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75105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lc12a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37762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753788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23587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Dnase1l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09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76057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749135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894645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yp4f39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39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587630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87281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542702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nt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16393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887659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70830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5174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span15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26936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864139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659120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1958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Esm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000431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4798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581432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541969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d24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8660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106577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481302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951023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625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36008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9958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459169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788675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1pr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55857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81628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423218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88801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acng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81811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84844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91781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25894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5939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291016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95862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57707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553372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pbg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7654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063333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28774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85799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C144852.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267554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348158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21197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33317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Ntn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78069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7769635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04743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862783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ctg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760149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455523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70147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30538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lx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476177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95862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26866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87922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spn</w:t>
            </w:r>
            <w:proofErr w:type="spellEnd"/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561454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951294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217566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12477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pa17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975122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868114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160113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51278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Bend6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320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390580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087231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07615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Foxd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589507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65120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5467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31243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B4galnt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46010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324638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432984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03359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1230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98695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26941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482166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Col16a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48370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663989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06273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076839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1573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828373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8926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479118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stl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8872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59473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785603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89580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Ssc5d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1905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129597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6708132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16014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030025P20Rik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96232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32268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641010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4352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12418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3701913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7597501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639074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96112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if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992111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638968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486859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487323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Ddit4l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933981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714674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477661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4164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930502E18Rik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733168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4104439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341233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610027K06Rik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62673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99172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4061643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46513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Dclk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9186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5903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38158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53915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pc6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596809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5411892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303710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3466637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Ttc39d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109592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240494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066625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Gm12664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109592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240494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066625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Epb4.1l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293115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9215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216918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231606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Angptl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63558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7389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1984491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512081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Jag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45288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77919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1066807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0616268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433606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697382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0708755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50271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Fgf13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806594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191466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0689698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2150124</w:t>
            </w:r>
          </w:p>
        </w:tc>
      </w:tr>
      <w:tr w:rsidR="0022721F" w:rsidRPr="004A08FC" w:rsidTr="00DC197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  <w:hideMark/>
          </w:tcPr>
          <w:p w:rsidR="0022721F" w:rsidRPr="004A08FC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Zfp532</w:t>
            </w:r>
          </w:p>
        </w:tc>
        <w:tc>
          <w:tcPr>
            <w:tcW w:w="198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7807527</w:t>
            </w:r>
          </w:p>
        </w:tc>
        <w:tc>
          <w:tcPr>
            <w:tcW w:w="1763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46922977</w:t>
            </w:r>
          </w:p>
        </w:tc>
        <w:tc>
          <w:tcPr>
            <w:tcW w:w="1925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80676916</w:t>
            </w:r>
          </w:p>
        </w:tc>
        <w:tc>
          <w:tcPr>
            <w:tcW w:w="1432" w:type="dxa"/>
            <w:noWrap/>
            <w:hideMark/>
          </w:tcPr>
          <w:p w:rsidR="0022721F" w:rsidRPr="004A08FC" w:rsidRDefault="0022721F" w:rsidP="00DC1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A08FC">
              <w:rPr>
                <w:rFonts w:ascii="Times New Roman" w:hAnsi="Times New Roman" w:cs="Times New Roman"/>
                <w:sz w:val="18"/>
                <w:szCs w:val="18"/>
              </w:rPr>
              <w:t>04988182</w:t>
            </w:r>
          </w:p>
        </w:tc>
      </w:tr>
      <w:tr w:rsidR="0022721F" w:rsidRPr="004A08FC" w:rsidTr="00DC1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noWrap/>
          </w:tcPr>
          <w:p w:rsidR="0022721F" w:rsidRPr="00AB6A89" w:rsidRDefault="0022721F" w:rsidP="00DC19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Nkapl</w:t>
            </w:r>
            <w:proofErr w:type="spellEnd"/>
          </w:p>
        </w:tc>
        <w:tc>
          <w:tcPr>
            <w:tcW w:w="1982" w:type="dxa"/>
            <w:noWrap/>
            <w:vAlign w:val="center"/>
          </w:tcPr>
          <w:p w:rsidR="0022721F" w:rsidRPr="00AB6A89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53044197</w:t>
            </w:r>
          </w:p>
        </w:tc>
        <w:tc>
          <w:tcPr>
            <w:tcW w:w="1763" w:type="dxa"/>
            <w:noWrap/>
            <w:vAlign w:val="center"/>
          </w:tcPr>
          <w:p w:rsidR="0022721F" w:rsidRPr="00AB6A89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980167202</w:t>
            </w:r>
          </w:p>
        </w:tc>
        <w:tc>
          <w:tcPr>
            <w:tcW w:w="1925" w:type="dxa"/>
            <w:noWrap/>
            <w:vAlign w:val="center"/>
          </w:tcPr>
          <w:p w:rsidR="0022721F" w:rsidRPr="00AB6A89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806698222</w:t>
            </w:r>
          </w:p>
        </w:tc>
        <w:tc>
          <w:tcPr>
            <w:tcW w:w="1432" w:type="dxa"/>
            <w:noWrap/>
            <w:vAlign w:val="center"/>
          </w:tcPr>
          <w:p w:rsidR="0022721F" w:rsidRPr="00AB6A89" w:rsidRDefault="0022721F" w:rsidP="00DC1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33744">
              <w:rPr>
                <w:rFonts w:ascii="Times New Roman" w:hAnsi="Times New Roman" w:cs="Times New Roman"/>
                <w:sz w:val="18"/>
                <w:szCs w:val="18"/>
              </w:rPr>
              <w:t>039221133</w:t>
            </w:r>
          </w:p>
        </w:tc>
      </w:tr>
    </w:tbl>
    <w:p w:rsidR="0022721F" w:rsidRDefault="0022721F" w:rsidP="0022721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77E1A" w:rsidRDefault="00977E1A"/>
    <w:sectPr w:rsidR="00977E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21F"/>
    <w:rsid w:val="0022721F"/>
    <w:rsid w:val="009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78DE7C-DF36-4650-B4F6-15AA4D1A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21F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72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272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272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2721F"/>
    <w:rPr>
      <w:rFonts w:ascii="Calibri" w:hAnsi="Calibri" w:cs="Calibri"/>
      <w:noProof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721F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721F"/>
    <w:pPr>
      <w:spacing w:after="0" w:line="240" w:lineRule="auto"/>
    </w:pPr>
    <w:rPr>
      <w:rFonts w:ascii="Tahoma" w:hAnsi="Tahoma" w:cs="Tahoma"/>
      <w:sz w:val="16"/>
      <w:szCs w:val="16"/>
      <w:lang w:val="fr-CA"/>
    </w:rPr>
  </w:style>
  <w:style w:type="character" w:customStyle="1" w:styleId="TextedebullesCar1">
    <w:name w:val="Texte de bulles Car1"/>
    <w:basedOn w:val="Policepardfaut"/>
    <w:uiPriority w:val="99"/>
    <w:semiHidden/>
    <w:rsid w:val="0022721F"/>
    <w:rPr>
      <w:rFonts w:ascii="Segoe UI" w:hAnsi="Segoe UI" w:cs="Segoe UI"/>
      <w:sz w:val="18"/>
      <w:szCs w:val="18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721F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721F"/>
    <w:pPr>
      <w:spacing w:after="160" w:line="240" w:lineRule="auto"/>
    </w:pPr>
    <w:rPr>
      <w:sz w:val="20"/>
      <w:szCs w:val="20"/>
      <w:lang w:val="fr-CA"/>
    </w:rPr>
  </w:style>
  <w:style w:type="character" w:customStyle="1" w:styleId="CommentaireCar1">
    <w:name w:val="Commentaire Car1"/>
    <w:basedOn w:val="Policepardfaut"/>
    <w:uiPriority w:val="99"/>
    <w:semiHidden/>
    <w:rsid w:val="0022721F"/>
    <w:rPr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21F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21F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22721F"/>
    <w:rPr>
      <w:b/>
      <w:bCs/>
      <w:sz w:val="20"/>
      <w:szCs w:val="20"/>
      <w:lang w:val="fr-FR"/>
    </w:rPr>
  </w:style>
  <w:style w:type="table" w:customStyle="1" w:styleId="Tableausimple11">
    <w:name w:val="Tableau simple 11"/>
    <w:basedOn w:val="TableauNormal"/>
    <w:uiPriority w:val="41"/>
    <w:rsid w:val="0022721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21">
    <w:name w:val="Tableau Grille 21"/>
    <w:basedOn w:val="TableauNormal"/>
    <w:uiPriority w:val="47"/>
    <w:rsid w:val="0022721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31">
    <w:name w:val="Tableau Grille 31"/>
    <w:basedOn w:val="TableauNormal"/>
    <w:uiPriority w:val="48"/>
    <w:rsid w:val="0022721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Grille41">
    <w:name w:val="Tableau Grille 41"/>
    <w:basedOn w:val="TableauNormal"/>
    <w:uiPriority w:val="49"/>
    <w:rsid w:val="0022721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4-Accentuation31">
    <w:name w:val="Tableau Grille 4 - Accentuation 31"/>
    <w:basedOn w:val="TableauNormal"/>
    <w:uiPriority w:val="49"/>
    <w:rsid w:val="0022721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6Couleur1">
    <w:name w:val="Tableau Grille 6 Couleur1"/>
    <w:basedOn w:val="TableauNormal"/>
    <w:uiPriority w:val="51"/>
    <w:rsid w:val="0022721F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1">
    <w:name w:val="Tableau Liste 21"/>
    <w:basedOn w:val="TableauNormal"/>
    <w:uiPriority w:val="47"/>
    <w:rsid w:val="0022721F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7Couleur1">
    <w:name w:val="Tableau Liste 7 Couleur1"/>
    <w:basedOn w:val="TableauNormal"/>
    <w:uiPriority w:val="52"/>
    <w:rsid w:val="0022721F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7Couleur1">
    <w:name w:val="Tableau Grille 7 Couleur1"/>
    <w:basedOn w:val="TableauNormal"/>
    <w:uiPriority w:val="52"/>
    <w:rsid w:val="0022721F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22721F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272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721F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2272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721F"/>
    <w:rPr>
      <w:lang w:val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22721F"/>
    <w:rPr>
      <w:color w:val="954F72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2272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2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6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12:00Z</dcterms:created>
  <dcterms:modified xsi:type="dcterms:W3CDTF">2021-03-12T16:13:00Z</dcterms:modified>
</cp:coreProperties>
</file>